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B2C" w:rsidRDefault="006F12E5" w:rsidP="003D7B2C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Additional </w:t>
      </w:r>
      <w:r w:rsidR="00597622">
        <w:rPr>
          <w:rFonts w:ascii="Times New Roman" w:hAnsi="Times New Roman" w:hint="eastAsia"/>
          <w:kern w:val="0"/>
          <w:sz w:val="24"/>
          <w:szCs w:val="24"/>
        </w:rPr>
        <w:t>file 3</w:t>
      </w:r>
      <w:r w:rsidR="00F05AED"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 w:rsidR="003D7B2C" w:rsidRPr="00FE7705">
        <w:rPr>
          <w:rFonts w:ascii="Times New Roman" w:hAnsi="Times New Roman"/>
          <w:kern w:val="0"/>
          <w:sz w:val="24"/>
          <w:szCs w:val="24"/>
        </w:rPr>
        <w:t>Distribution of ch</w:t>
      </w:r>
      <w:r w:rsidR="003D7B2C">
        <w:rPr>
          <w:rFonts w:ascii="Times New Roman" w:hAnsi="Times New Roman"/>
          <w:kern w:val="0"/>
          <w:sz w:val="24"/>
          <w:szCs w:val="24"/>
        </w:rPr>
        <w:t>a</w:t>
      </w:r>
      <w:r w:rsidR="003D7B2C" w:rsidRPr="00FE7705">
        <w:rPr>
          <w:rFonts w:ascii="Times New Roman" w:hAnsi="Times New Roman"/>
          <w:kern w:val="0"/>
          <w:sz w:val="24"/>
          <w:szCs w:val="24"/>
        </w:rPr>
        <w:t xml:space="preserve">racteristics of the sample by frailty </w:t>
      </w:r>
      <w:r w:rsidR="00E81D77">
        <w:rPr>
          <w:rFonts w:ascii="Times New Roman" w:hAnsi="Times New Roman"/>
          <w:kern w:val="0"/>
          <w:sz w:val="24"/>
          <w:szCs w:val="24"/>
        </w:rPr>
        <w:t>status</w:t>
      </w:r>
      <w:bookmarkStart w:id="0" w:name="_GoBack"/>
      <w:bookmarkEnd w:id="0"/>
    </w:p>
    <w:tbl>
      <w:tblPr>
        <w:tblW w:w="10206" w:type="dxa"/>
        <w:tblInd w:w="-885" w:type="dxa"/>
        <w:tblLayout w:type="fixed"/>
        <w:tblLook w:val="04A0"/>
      </w:tblPr>
      <w:tblGrid>
        <w:gridCol w:w="2121"/>
        <w:gridCol w:w="565"/>
        <w:gridCol w:w="695"/>
        <w:gridCol w:w="14"/>
        <w:gridCol w:w="1142"/>
        <w:gridCol w:w="567"/>
        <w:gridCol w:w="709"/>
        <w:gridCol w:w="1134"/>
        <w:gridCol w:w="567"/>
        <w:gridCol w:w="709"/>
        <w:gridCol w:w="1132"/>
        <w:gridCol w:w="851"/>
      </w:tblGrid>
      <w:tr w:rsidR="00033EC1" w:rsidRPr="003D7B2C" w:rsidTr="009D3672">
        <w:trPr>
          <w:trHeight w:val="255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n</w:t>
            </w:r>
            <w:r w:rsidR="009B6B28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-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frai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Pre</w:t>
            </w:r>
            <w:r w:rsidR="009B6B28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-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frail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Frai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Ch</w:t>
            </w:r>
            <w:r w:rsidR="00164E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ra</w:t>
            </w:r>
            <w:r w:rsidR="00164ED3"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eristics 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7B2C" w:rsidRPr="003D7B2C" w:rsidRDefault="000B6B5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6B50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p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46.</w:t>
            </w:r>
            <w:r w:rsidRPr="00C85327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  <w:r w:rsidR="003D7B2C" w:rsidRPr="00C8532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9669B1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44.</w:t>
            </w:r>
            <w:r w:rsidRPr="00C85327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-49.</w:t>
            </w:r>
            <w:r w:rsidRPr="00C85327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43.9</w:t>
            </w:r>
            <w:r w:rsidR="003D7B2C" w:rsidRPr="00C8532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9669B1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41.</w:t>
            </w:r>
            <w:r w:rsidRPr="00C85327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-46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9.3</w:t>
            </w:r>
            <w:r w:rsidR="003D7B2C" w:rsidRPr="00C8532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9669B1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7.9</w:t>
            </w:r>
            <w:r w:rsidR="003D7B2C" w:rsidRPr="00C85327">
              <w:rPr>
                <w:rFonts w:ascii="Times New Roman" w:hAnsi="Times New Roman"/>
                <w:color w:val="000000"/>
                <w:kern w:val="0"/>
                <w:sz w:val="22"/>
              </w:rPr>
              <w:t>-10.</w:t>
            </w:r>
            <w:r w:rsidRPr="00C85327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92F3C" w:rsidRPr="003D7B2C" w:rsidTr="009D3672">
        <w:trPr>
          <w:trHeight w:val="255"/>
        </w:trPr>
        <w:tc>
          <w:tcPr>
            <w:tcW w:w="5104" w:type="dxa"/>
            <w:gridSpan w:val="6"/>
            <w:shd w:val="clear" w:color="auto" w:fill="auto"/>
            <w:noWrap/>
            <w:vAlign w:val="center"/>
            <w:hideMark/>
          </w:tcPr>
          <w:p w:rsidR="00C92F3C" w:rsidRPr="00C85327" w:rsidRDefault="00C92F3C" w:rsidP="00C92F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ocio-demographic, socio-psychological facto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9669B1" w:rsidRDefault="009669B1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9669B1" w:rsidRDefault="009669B1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.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7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9669B1" w:rsidRDefault="009669B1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9669B1" w:rsidRDefault="009669B1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9669B1" w:rsidRDefault="009669B1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7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9669B1" w:rsidRDefault="003D7B2C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.61-11.</w:t>
            </w:r>
            <w:r w:rsidR="009669B1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9216D5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ge (y</w:t>
            </w:r>
            <w:r w:rsidR="00C86F13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ea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rs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65-6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1.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6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.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.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3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70-7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251BA3" w:rsidRDefault="00C92F3C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75-7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9669B1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E57D7F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1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E57D7F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5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80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80-8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.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E57D7F" w:rsidRDefault="00E57D7F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3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E57D7F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.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62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25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9216D5" w:rsidP="0065752B">
            <w:pPr>
              <w:widowControl/>
              <w:ind w:firstLineChars="150" w:firstLine="33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≥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2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2.</w:t>
            </w:r>
            <w:r w:rsidR="00E57D7F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-53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-53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000000" w:fill="FFFFFF"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Living alone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.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E57D7F" w:rsidRDefault="00E57D7F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E57D7F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E57D7F" w:rsidRDefault="00E57D7F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6-5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E57D7F" w:rsidRDefault="00E57D7F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7-16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.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.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E57D7F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E57D7F" w:rsidRDefault="00E57D7F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E57D7F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E57D7F" w:rsidRDefault="00E57D7F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Education (years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4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1A34C6" w:rsidRDefault="003D7B2C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1.1</w:t>
            </w:r>
            <w:r w:rsidR="001A34C6">
              <w:rPr>
                <w:rFonts w:ascii="Times New Roman" w:hAnsi="Times New Roman"/>
                <w:color w:val="000000"/>
                <w:kern w:val="0"/>
                <w:sz w:val="22"/>
              </w:rPr>
              <w:t>-58.</w:t>
            </w:r>
            <w:r w:rsidR="001A34C6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1A34C6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.8</w:t>
            </w:r>
            <w:r w:rsidR="001A34C6">
              <w:rPr>
                <w:rFonts w:ascii="Times New Roman" w:hAnsi="Times New Roman"/>
                <w:color w:val="000000"/>
                <w:kern w:val="0"/>
                <w:sz w:val="22"/>
              </w:rPr>
              <w:t>-43.</w:t>
            </w:r>
            <w:r w:rsidR="001A34C6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1A34C6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8-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503491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491">
              <w:rPr>
                <w:rFonts w:ascii="Times New Roman" w:hAnsi="Times New Roman"/>
                <w:color w:val="000000"/>
                <w:kern w:val="0"/>
                <w:sz w:val="22"/>
              </w:rPr>
              <w:t>≥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1A34C6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.0-42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1A34C6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5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Income statu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Very poor/poor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1A34C6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8-4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Fair/good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2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2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Housing tenure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Owned/mortg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ge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5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.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1A34C6" w:rsidRDefault="001A34C6" w:rsidP="001A34C6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Rented/other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.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5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51BA3" w:rsidRDefault="00251BA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7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E82265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8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Self-perceived health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Poor/fair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1A34C6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2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724E60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  <w:r w:rsidR="001A34C6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 w:rsidR="001A34C6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1A34C6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59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.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51BA3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26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Good/very good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.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1A34C6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6-55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724E60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1A34C6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4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1A34C6" w:rsidRDefault="001A34C6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9-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92F3C" w:rsidRPr="003D7B2C" w:rsidTr="009D3672">
        <w:trPr>
          <w:trHeight w:val="255"/>
        </w:trPr>
        <w:tc>
          <w:tcPr>
            <w:tcW w:w="3381" w:type="dxa"/>
            <w:gridSpan w:val="3"/>
            <w:shd w:val="clear" w:color="auto" w:fill="auto"/>
            <w:vAlign w:val="center"/>
            <w:hideMark/>
          </w:tcPr>
          <w:p w:rsidR="00C92F3C" w:rsidRDefault="00C92F3C" w:rsidP="00C92F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724E60"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yc</w:t>
            </w:r>
            <w:r w:rsidRPr="00724E60"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ological distress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C92F3C" w:rsidRPr="00724E60" w:rsidRDefault="00C92F3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724E60" w:rsidRDefault="00C92F3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Default="00C92F3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Default="00C92F3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C92F3C" w:rsidRDefault="00C92F3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92F3C" w:rsidRPr="003D7B2C" w:rsidRDefault="00142F82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2F3C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 (K6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gt;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)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724E60" w:rsidRDefault="0029484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21.</w:t>
            </w:r>
            <w:r w:rsidRPr="00724E60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  <w:r w:rsidR="00010500"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-29.</w:t>
            </w:r>
            <w:r w:rsidR="00010500" w:rsidRPr="00724E60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724E60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010500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010500" w:rsidRDefault="003D7B2C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="00294840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.0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61.</w:t>
            </w:r>
            <w:r w:rsidR="00010500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1A34C6" w:rsidRDefault="001A34C6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.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22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92F3C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3D7B2C" w:rsidRPr="003D7B2C" w:rsidRDefault="00352E58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3D7B2C" w:rsidRPr="00724E60" w:rsidRDefault="0029484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52.8</w:t>
            </w:r>
            <w:r w:rsidR="003D7B2C"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-5</w:t>
            </w: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8.</w:t>
            </w:r>
            <w:r w:rsidRPr="00724E60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724E60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010500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010500" w:rsidRDefault="0001050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.8-4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1A34C6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1A34C6" w:rsidRDefault="001A34C6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7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683E95" w:rsidRPr="003D7B2C" w:rsidRDefault="00683E95" w:rsidP="00033E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>Social</w:t>
            </w:r>
            <w:r w:rsidR="00BD518E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ly</w:t>
            </w:r>
            <w:r w:rsidRPr="00724E6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isolated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683E95" w:rsidRPr="003D7B2C" w:rsidRDefault="00683E95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683E95" w:rsidRDefault="00683E95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683E95" w:rsidRDefault="00683E95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83E95" w:rsidRPr="003D7B2C" w:rsidRDefault="00683E95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3E95" w:rsidRDefault="00683E95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E95" w:rsidRDefault="00683E95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83E95" w:rsidRPr="003D7B2C" w:rsidRDefault="00683E95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3E95" w:rsidRDefault="00683E95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683E95" w:rsidRDefault="00683E95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83E95" w:rsidRPr="003D7B2C" w:rsidRDefault="00142F82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2F3C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 (LSNS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2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52E58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.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.7-3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94840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5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94840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.4-22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92F3C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52E58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.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010500" w:rsidRDefault="0001050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6-53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010500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010500" w:rsidRDefault="0001050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9D3672" w:rsidRDefault="003D7B2C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010500" w:rsidRDefault="0001050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01-8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4139ED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urrently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mployed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52E58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.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010500" w:rsidRDefault="0001050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7-6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010500" w:rsidRDefault="00BC4204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010500">
              <w:rPr>
                <w:rFonts w:ascii="Times New Roman" w:hAnsi="Times New Roman"/>
                <w:color w:val="000000"/>
                <w:kern w:val="0"/>
                <w:sz w:val="22"/>
              </w:rPr>
              <w:t>-46.</w:t>
            </w:r>
            <w:r w:rsidR="00010500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010500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010500" w:rsidRDefault="0001050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6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52E58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010500" w:rsidRDefault="0001050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7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010500" w:rsidRDefault="0001050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8-47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010500" w:rsidP="00724E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010500" w:rsidRDefault="00010500" w:rsidP="00724E6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9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2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92F3C" w:rsidRPr="003D7B2C" w:rsidTr="009D3672">
        <w:trPr>
          <w:trHeight w:val="255"/>
        </w:trPr>
        <w:tc>
          <w:tcPr>
            <w:tcW w:w="3395" w:type="dxa"/>
            <w:gridSpan w:val="4"/>
            <w:shd w:val="clear" w:color="auto" w:fill="auto"/>
            <w:vAlign w:val="center"/>
            <w:hideMark/>
          </w:tcPr>
          <w:p w:rsidR="00C92F3C" w:rsidRPr="003D7B2C" w:rsidRDefault="00C92F3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Health behaviors factor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4139ED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urrent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moking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 w:rsidR="00033EC1" w:rsidRPr="003D7B2C" w:rsidTr="00142F82">
        <w:trPr>
          <w:trHeight w:val="80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29484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7-56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9484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4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8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.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BC4204" w:rsidRDefault="00BC4204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9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BC4204" w:rsidRDefault="0029484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6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BC4204" w:rsidRDefault="00BC4204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1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7E77E1" w:rsidRDefault="004139ED" w:rsidP="007E77E1">
            <w:pPr>
              <w:widowControl/>
              <w:jc w:val="left"/>
              <w:rPr>
                <w:rFonts w:ascii="Times New Roman" w:eastAsia="MS Mincho" w:hAnsi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Current</w:t>
            </w:r>
            <w:r w:rsidR="007E77E1">
              <w:rPr>
                <w:rFonts w:ascii="Times New Roman" w:eastAsia="MS Mincho" w:hAnsi="Times New Roman" w:hint="eastAsia"/>
                <w:color w:val="000000"/>
                <w:kern w:val="0"/>
                <w:sz w:val="22"/>
                <w:lang w:eastAsia="ja-JP"/>
              </w:rPr>
              <w:t xml:space="preserve"> alcohol consumption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  <w:r w:rsidR="00606266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.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9484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9-4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41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7-8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9484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4-4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3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Going outdoor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142F82" w:rsidRDefault="003D7B2C" w:rsidP="003D7B2C">
            <w:pPr>
              <w:widowControl/>
              <w:ind w:firstLineChars="100" w:firstLine="22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frequent</w:t>
            </w:r>
            <w:r w:rsidR="00142F82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ly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9484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1-4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142F82" w:rsidRDefault="003D7B2C" w:rsidP="003D7B2C">
            <w:pPr>
              <w:widowControl/>
              <w:ind w:firstLineChars="100" w:firstLine="22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rare</w:t>
            </w:r>
            <w:r w:rsidR="00142F82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ly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36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9484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294840" w:rsidRDefault="0029484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9-6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36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Habitual exercise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6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BC4204" w:rsidRDefault="0001050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.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3.</w:t>
            </w:r>
            <w:r w:rsidR="00BC420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01050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0-44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  <w:r w:rsidR="008B3673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.0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251BA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BC4204" w:rsidRDefault="0001050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5.</w:t>
            </w:r>
            <w:r w:rsidR="00BC420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01050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BC4204" w:rsidRDefault="00BC4204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92F3C" w:rsidRPr="003D7B2C" w:rsidTr="009D3672">
        <w:trPr>
          <w:trHeight w:val="255"/>
        </w:trPr>
        <w:tc>
          <w:tcPr>
            <w:tcW w:w="3395" w:type="dxa"/>
            <w:gridSpan w:val="4"/>
            <w:shd w:val="clear" w:color="auto" w:fill="auto"/>
            <w:vAlign w:val="center"/>
            <w:hideMark/>
          </w:tcPr>
          <w:p w:rsidR="00C92F3C" w:rsidRDefault="007E77E1" w:rsidP="00C92F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Mincho" w:hAnsi="Times New Roman" w:hint="eastAsia"/>
                <w:color w:val="000000"/>
                <w:kern w:val="0"/>
                <w:sz w:val="22"/>
                <w:lang w:eastAsia="ja-JP"/>
              </w:rPr>
              <w:t>Engagement</w:t>
            </w:r>
            <w:r w:rsidR="00C92F3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in social activitie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92F3C" w:rsidRPr="003D7B2C" w:rsidRDefault="009216D5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7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BC4204" w:rsidRDefault="0001050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2.</w:t>
            </w:r>
            <w:r w:rsidR="00BC420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9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BC4204" w:rsidRDefault="00BC4204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1-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.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BC4204" w:rsidRDefault="0001050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.9</w:t>
            </w:r>
            <w:r w:rsidR="00BC4204">
              <w:rPr>
                <w:rFonts w:ascii="Times New Roman" w:hAnsi="Times New Roman"/>
                <w:color w:val="000000"/>
                <w:kern w:val="0"/>
                <w:sz w:val="22"/>
              </w:rPr>
              <w:t>-4</w:t>
            </w:r>
            <w:r w:rsidR="00BC420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BC4204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 w:rsidR="00BC420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BC4204" w:rsidRDefault="00BC4204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.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8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4139ED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aving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obbi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BC4204" w:rsidRDefault="003D7B2C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BC4204" w:rsidRDefault="00BC4204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1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BC4204" w:rsidRDefault="00BC4204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9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.9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BC4204" w:rsidRDefault="00BC4204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.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.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54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BC420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.2-23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unction factor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92F3C" w:rsidRPr="003D7B2C" w:rsidTr="009D3672">
        <w:trPr>
          <w:trHeight w:val="255"/>
        </w:trPr>
        <w:tc>
          <w:tcPr>
            <w:tcW w:w="4537" w:type="dxa"/>
            <w:gridSpan w:val="5"/>
            <w:shd w:val="clear" w:color="auto" w:fill="auto"/>
            <w:vAlign w:val="center"/>
            <w:hideMark/>
          </w:tcPr>
          <w:p w:rsidR="00C92F3C" w:rsidRDefault="00C92F3C" w:rsidP="00C92F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ADLs limitation</w:t>
            </w:r>
            <w:r w:rsidR="00F05FF5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s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difficulty</w:t>
            </w:r>
            <w:r w:rsidR="00ED4B28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503491">
              <w:rPr>
                <w:rFonts w:ascii="Times New Roman" w:hAnsi="Times New Roman"/>
                <w:color w:val="000000"/>
                <w:kern w:val="0"/>
                <w:sz w:val="22"/>
              </w:rPr>
              <w:t>≥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 task</w:t>
            </w:r>
            <w:r w:rsidR="00142F82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s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92F3C" w:rsidRPr="003D7B2C" w:rsidRDefault="0087382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01050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.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CA662C" w:rsidRDefault="00CA662C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9484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AD65C0" w:rsidRDefault="00AD65C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2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01050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CA662C" w:rsidRDefault="00CA662C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294840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8B3673" w:rsidRDefault="00294840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-4</w:t>
            </w:r>
            <w:r w:rsidR="008B3673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6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D4B28" w:rsidRPr="003D7B2C" w:rsidTr="00BD6605">
        <w:trPr>
          <w:trHeight w:val="255"/>
        </w:trPr>
        <w:tc>
          <w:tcPr>
            <w:tcW w:w="5104" w:type="dxa"/>
            <w:gridSpan w:val="6"/>
            <w:shd w:val="clear" w:color="auto" w:fill="auto"/>
            <w:vAlign w:val="center"/>
            <w:hideMark/>
          </w:tcPr>
          <w:p w:rsidR="00ED4B28" w:rsidRPr="003D7B2C" w:rsidRDefault="00ED4B28" w:rsidP="001359B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Intelle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ual activity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limitation</w:t>
            </w:r>
            <w:r w:rsidR="00F05FF5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s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difficulty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503491">
              <w:rPr>
                <w:rFonts w:ascii="Times New Roman" w:hAnsi="Times New Roman"/>
                <w:color w:val="000000"/>
                <w:kern w:val="0"/>
                <w:sz w:val="22"/>
              </w:rPr>
              <w:t>≥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 task</w:t>
            </w:r>
            <w:r w:rsidR="00142F82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s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D4B28" w:rsidRDefault="00ED4B28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D4B28" w:rsidRDefault="00ED4B28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D4B28" w:rsidRPr="003D7B2C" w:rsidRDefault="00ED4B28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D4B28" w:rsidRDefault="00ED4B28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ED4B28" w:rsidRDefault="00ED4B28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D4B28" w:rsidRPr="003D7B2C" w:rsidRDefault="00ED4B28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-45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.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5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7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-1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92F3C" w:rsidRPr="003D7B2C" w:rsidTr="009D3672">
        <w:trPr>
          <w:trHeight w:val="255"/>
        </w:trPr>
        <w:tc>
          <w:tcPr>
            <w:tcW w:w="4537" w:type="dxa"/>
            <w:gridSpan w:val="5"/>
            <w:shd w:val="clear" w:color="auto" w:fill="auto"/>
            <w:vAlign w:val="center"/>
            <w:hideMark/>
          </w:tcPr>
          <w:p w:rsidR="00C92F3C" w:rsidRDefault="00C92F3C" w:rsidP="00C92F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ocial role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limitation</w:t>
            </w:r>
            <w:r w:rsidR="00F05FF5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s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difficulty</w:t>
            </w:r>
            <w:r w:rsidR="00ED4B28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503491">
              <w:rPr>
                <w:rFonts w:ascii="Times New Roman" w:hAnsi="Times New Roman"/>
                <w:color w:val="000000"/>
                <w:kern w:val="0"/>
                <w:sz w:val="22"/>
              </w:rPr>
              <w:t>≥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1 task</w:t>
            </w:r>
            <w:r w:rsidR="00142F82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s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3D7B2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C92F3C" w:rsidRDefault="00C92F3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92F3C" w:rsidRPr="003D7B2C" w:rsidRDefault="0087382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.3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-41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3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.5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.0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16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.8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-56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3.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3D7B2C" w:rsidRDefault="008B3673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6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8B3673" w:rsidRDefault="008B3673" w:rsidP="003D7B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8.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92F3C" w:rsidRPr="003D7B2C" w:rsidTr="009D3672">
        <w:trPr>
          <w:trHeight w:val="255"/>
        </w:trPr>
        <w:tc>
          <w:tcPr>
            <w:tcW w:w="4537" w:type="dxa"/>
            <w:gridSpan w:val="5"/>
            <w:shd w:val="clear" w:color="auto" w:fill="auto"/>
            <w:vAlign w:val="center"/>
            <w:hideMark/>
          </w:tcPr>
          <w:p w:rsidR="00C92F3C" w:rsidRPr="00C85327" w:rsidRDefault="00C92F3C" w:rsidP="00C92F3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Cognitive impairment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(MMSE</w:t>
            </w:r>
            <w:r w:rsidR="00ED4B28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</w:t>
            </w:r>
            <w:r w:rsidR="003D03BC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2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C92F3C" w:rsidRPr="00C85327" w:rsidRDefault="00C92F3C" w:rsidP="003D7B2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92F3C" w:rsidRPr="003D7B2C" w:rsidRDefault="00873824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Yes 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3D7B2C" w:rsidRPr="003D7B2C" w:rsidRDefault="00A11227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1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D7B2C" w:rsidRPr="00C85327" w:rsidRDefault="00A11227" w:rsidP="003D7B2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2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3</w:t>
            </w:r>
            <w:r w:rsidR="0053064E"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6</w:t>
            </w:r>
            <w:r w:rsidR="003D7B2C" w:rsidRPr="00C85327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3D7B2C" w:rsidRPr="00C85327" w:rsidRDefault="00C85327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1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5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3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-3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4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C85327" w:rsidRDefault="00A11227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C85327" w:rsidRDefault="00A11227" w:rsidP="003D7B2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50.0</w:t>
            </w:r>
            <w:r w:rsidR="003D7B2C" w:rsidRPr="00C85327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7B2C" w:rsidRPr="00C85327" w:rsidRDefault="00C85327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38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8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-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61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7B2C" w:rsidRPr="00C85327" w:rsidRDefault="00A11227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7B2C" w:rsidRPr="00C85327" w:rsidRDefault="00A11227" w:rsidP="003D7B2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2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6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4</w:t>
            </w:r>
            <w:r w:rsidR="003D7B2C" w:rsidRPr="00C85327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3D7B2C" w:rsidRPr="00C85327" w:rsidRDefault="00C85327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17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6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-3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7</w:t>
            </w:r>
            <w:r w:rsidR="003D7B2C"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7B2C" w:rsidRPr="003D7B2C" w:rsidRDefault="003D7B2C" w:rsidP="003D7B2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A11227" w:rsidP="003D7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9</w:t>
            </w:r>
            <w:r w:rsidR="003D7B2C"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A11227" w:rsidP="003D7B2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4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7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9</w:t>
            </w:r>
            <w:r w:rsidR="003D7B2C" w:rsidRPr="00C85327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C85327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45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4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-5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0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3D7B2C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6</w:t>
            </w:r>
            <w:r w:rsidR="00A11227"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A11227" w:rsidP="003D7B2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43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6</w:t>
            </w:r>
            <w:r w:rsidR="003D7B2C" w:rsidRPr="00C85327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C85327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4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1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1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-46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3D7B2C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1</w:t>
            </w:r>
            <w:r w:rsidR="00A11227"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A11227" w:rsidP="003D7B2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85327">
              <w:rPr>
                <w:rFonts w:ascii="Times New Roman" w:hAnsi="Times New Roman"/>
                <w:kern w:val="0"/>
                <w:sz w:val="22"/>
              </w:rPr>
              <w:t>8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4</w:t>
            </w:r>
            <w:r w:rsidR="003D7B2C" w:rsidRPr="00C85327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C85327" w:rsidRDefault="00C85327" w:rsidP="003D7B2C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7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1</w:t>
            </w:r>
            <w:r w:rsidRPr="00C85327">
              <w:rPr>
                <w:rFonts w:ascii="Times New Roman" w:hAnsi="Times New Roman"/>
                <w:kern w:val="0"/>
                <w:sz w:val="22"/>
              </w:rPr>
              <w:t>-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10</w:t>
            </w:r>
            <w:r w:rsidR="003D7B2C" w:rsidRPr="00C85327">
              <w:rPr>
                <w:rFonts w:ascii="Times New Roman" w:hAnsi="Times New Roman"/>
                <w:kern w:val="0"/>
                <w:sz w:val="22"/>
              </w:rPr>
              <w:t>.</w:t>
            </w:r>
            <w:r w:rsidRPr="00C85327">
              <w:rPr>
                <w:rFonts w:ascii="Times New Roman" w:eastAsiaTheme="minorEastAsia" w:hAnsi="Times New Roman" w:hint="eastAsia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B2C" w:rsidRPr="003D7B2C" w:rsidRDefault="003D7B2C" w:rsidP="003D7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33EC1" w:rsidRPr="003D7B2C" w:rsidTr="009D3672">
        <w:trPr>
          <w:trHeight w:val="255"/>
        </w:trPr>
        <w:tc>
          <w:tcPr>
            <w:tcW w:w="10206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7B2C" w:rsidRPr="003D7B2C" w:rsidRDefault="003D7B2C" w:rsidP="00135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te. 95% CI= 95% Confidence Interval; LSNS = </w:t>
            </w:r>
            <w:proofErr w:type="spellStart"/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Lubben</w:t>
            </w:r>
            <w:proofErr w:type="spellEnd"/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ocial Network Scale; IADL</w:t>
            </w:r>
            <w:r w:rsidR="00B56447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s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= Instrumental Activities of Daily Living; K6</w:t>
            </w:r>
            <w:r w:rsidR="001359B3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= Kessler Psyc</w:t>
            </w:r>
            <w:r w:rsidR="001359B3">
              <w:rPr>
                <w:rFonts w:ascii="Times New Roman" w:hAnsi="Times New Roman"/>
                <w:color w:val="000000"/>
                <w:kern w:val="0"/>
                <w:sz w:val="22"/>
              </w:rPr>
              <w:t>hological Distress Scale; MMSE</w:t>
            </w:r>
            <w:r w:rsidR="001359B3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= Mini-Mental State Examination</w:t>
            </w:r>
          </w:p>
        </w:tc>
      </w:tr>
    </w:tbl>
    <w:p w:rsidR="00AE296B" w:rsidRPr="003D7B2C" w:rsidRDefault="00AE296B"/>
    <w:sectPr w:rsidR="00AE296B" w:rsidRPr="003D7B2C" w:rsidSect="00BE1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3961" w:rsidRDefault="00723961" w:rsidP="003D7B2C">
      <w:r>
        <w:separator/>
      </w:r>
    </w:p>
  </w:endnote>
  <w:endnote w:type="continuationSeparator" w:id="0">
    <w:p w:rsidR="00723961" w:rsidRDefault="00723961" w:rsidP="003D7B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3961" w:rsidRDefault="00723961" w:rsidP="003D7B2C">
      <w:r>
        <w:separator/>
      </w:r>
    </w:p>
  </w:footnote>
  <w:footnote w:type="continuationSeparator" w:id="0">
    <w:p w:rsidR="00723961" w:rsidRDefault="00723961" w:rsidP="003D7B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7B2C"/>
    <w:rsid w:val="00010500"/>
    <w:rsid w:val="00033EC1"/>
    <w:rsid w:val="00053451"/>
    <w:rsid w:val="000B6B50"/>
    <w:rsid w:val="0010417E"/>
    <w:rsid w:val="001359B3"/>
    <w:rsid w:val="00142F82"/>
    <w:rsid w:val="0016272D"/>
    <w:rsid w:val="00164ED3"/>
    <w:rsid w:val="001A34C6"/>
    <w:rsid w:val="00251BA3"/>
    <w:rsid w:val="00270453"/>
    <w:rsid w:val="00294840"/>
    <w:rsid w:val="00322334"/>
    <w:rsid w:val="00352E58"/>
    <w:rsid w:val="003C7BF5"/>
    <w:rsid w:val="003D03BC"/>
    <w:rsid w:val="003D7B2C"/>
    <w:rsid w:val="003F383A"/>
    <w:rsid w:val="004139ED"/>
    <w:rsid w:val="004E11FE"/>
    <w:rsid w:val="00503491"/>
    <w:rsid w:val="00522117"/>
    <w:rsid w:val="0053064E"/>
    <w:rsid w:val="00563528"/>
    <w:rsid w:val="00597622"/>
    <w:rsid w:val="00606266"/>
    <w:rsid w:val="0065752B"/>
    <w:rsid w:val="00683E95"/>
    <w:rsid w:val="006B2E3F"/>
    <w:rsid w:val="006F12E5"/>
    <w:rsid w:val="00723961"/>
    <w:rsid w:val="00724E60"/>
    <w:rsid w:val="00795F3B"/>
    <w:rsid w:val="007B5321"/>
    <w:rsid w:val="007E77E1"/>
    <w:rsid w:val="007F0A89"/>
    <w:rsid w:val="00873824"/>
    <w:rsid w:val="00883B01"/>
    <w:rsid w:val="008B3673"/>
    <w:rsid w:val="009216D5"/>
    <w:rsid w:val="009669B1"/>
    <w:rsid w:val="00982CB2"/>
    <w:rsid w:val="009B6B28"/>
    <w:rsid w:val="009D3672"/>
    <w:rsid w:val="00A11227"/>
    <w:rsid w:val="00A54C2B"/>
    <w:rsid w:val="00AD65C0"/>
    <w:rsid w:val="00AE296B"/>
    <w:rsid w:val="00B56447"/>
    <w:rsid w:val="00B86CE9"/>
    <w:rsid w:val="00BC09EF"/>
    <w:rsid w:val="00BC4204"/>
    <w:rsid w:val="00BD518E"/>
    <w:rsid w:val="00BE1311"/>
    <w:rsid w:val="00C7337F"/>
    <w:rsid w:val="00C82677"/>
    <w:rsid w:val="00C85327"/>
    <w:rsid w:val="00C86F13"/>
    <w:rsid w:val="00C92F3C"/>
    <w:rsid w:val="00CA662C"/>
    <w:rsid w:val="00DE6C8B"/>
    <w:rsid w:val="00E57D7F"/>
    <w:rsid w:val="00E81D77"/>
    <w:rsid w:val="00E82265"/>
    <w:rsid w:val="00E87CDE"/>
    <w:rsid w:val="00E921B6"/>
    <w:rsid w:val="00ED4B28"/>
    <w:rsid w:val="00F05AED"/>
    <w:rsid w:val="00F05FF5"/>
    <w:rsid w:val="00F51F27"/>
    <w:rsid w:val="00F753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B2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D7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D7B2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D7B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D7B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53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csabay</cp:lastModifiedBy>
  <cp:revision>45</cp:revision>
  <dcterms:created xsi:type="dcterms:W3CDTF">2014-11-30T09:29:00Z</dcterms:created>
  <dcterms:modified xsi:type="dcterms:W3CDTF">2015-04-01T01:35:00Z</dcterms:modified>
</cp:coreProperties>
</file>